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0E0" w:rsidRPr="00346EAC" w:rsidDel="00132D8E" w:rsidRDefault="00B30CAB" w:rsidP="00BE50E0">
      <w:pPr>
        <w:keepNext/>
        <w:rPr>
          <w:del w:id="0" w:author="Joakim Ramsberg" w:date="2012-07-12T11:18:00Z"/>
          <w:color w:val="333333"/>
          <w:lang w:val="en-US"/>
        </w:rPr>
      </w:pPr>
      <w:del w:id="1" w:author="Joakim Ramsberg" w:date="2012-07-12T11:18:00Z">
        <w:r w:rsidRPr="00346EAC" w:rsidDel="00132D8E">
          <w:rPr>
            <w:b/>
            <w:color w:val="333333"/>
            <w:lang w:val="en-US"/>
          </w:rPr>
          <w:delText>Table 8. Frequency of drop outs due</w:delText>
        </w:r>
        <w:r w:rsidR="008B54F6" w:rsidDel="00132D8E">
          <w:rPr>
            <w:b/>
            <w:color w:val="333333"/>
            <w:lang w:val="en-US"/>
          </w:rPr>
          <w:delText xml:space="preserve"> to adverse events</w:delText>
        </w:r>
        <w:r w:rsidRPr="00346EAC" w:rsidDel="00132D8E">
          <w:rPr>
            <w:b/>
            <w:color w:val="333333"/>
            <w:lang w:val="en-US"/>
          </w:rPr>
          <w:delText xml:space="preserve"> </w:delText>
        </w:r>
        <w:r w:rsidR="008B54F6" w:rsidDel="00132D8E">
          <w:rPr>
            <w:b/>
            <w:color w:val="333333"/>
            <w:lang w:val="en-US"/>
          </w:rPr>
          <w:delText>(s</w:delText>
        </w:r>
        <w:r w:rsidRPr="00346EAC" w:rsidDel="00132D8E">
          <w:rPr>
            <w:b/>
            <w:color w:val="333333"/>
            <w:lang w:val="en-US"/>
          </w:rPr>
          <w:delText>upporting information table</w:delText>
        </w:r>
        <w:r w:rsidR="008B54F6" w:rsidDel="00132D8E">
          <w:rPr>
            <w:b/>
            <w:color w:val="333333"/>
            <w:lang w:val="en-US"/>
          </w:rPr>
          <w:delText>)</w:delText>
        </w:r>
        <w:r w:rsidRPr="00346EAC" w:rsidDel="00132D8E">
          <w:rPr>
            <w:b/>
            <w:color w:val="333333"/>
            <w:lang w:val="en-US"/>
          </w:rPr>
          <w:delText xml:space="preserve"> </w:delText>
        </w:r>
      </w:del>
    </w:p>
    <w:tbl>
      <w:tblPr>
        <w:tblW w:w="5451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43"/>
        <w:gridCol w:w="146"/>
        <w:gridCol w:w="2066"/>
        <w:gridCol w:w="948"/>
        <w:gridCol w:w="948"/>
      </w:tblGrid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0E0" w:rsidRDefault="00DB2AE7" w:rsidP="009B72D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_GoBack"/>
            <w:bookmarkEnd w:id="2"/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rug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0E0" w:rsidRDefault="00DB2AE7" w:rsidP="00DB2AE7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rop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0E0" w:rsidRDefault="00DB2AE7" w:rsidP="00DB2AE7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2AE7">
              <w:rPr>
                <w:rFonts w:ascii="Arial" w:hAnsi="Arial" w:cs="Arial"/>
                <w:b/>
                <w:bCs/>
                <w:sz w:val="20"/>
                <w:szCs w:val="20"/>
              </w:rPr>
              <w:t>Confidence</w:t>
            </w:r>
            <w:proofErr w:type="spellEnd"/>
            <w:r w:rsidRPr="00DB2A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terval</w:t>
            </w:r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uxet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778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633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940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nlafax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049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807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337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oxet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046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743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404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rtazap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779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526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104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scitalopram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631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426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880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loxet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493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086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985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ipram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063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600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705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italopram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904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515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455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trali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550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298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898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itriptyl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446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813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2333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voxam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573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676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3024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lomipram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4013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586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7126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othiepi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517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89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486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fepramine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955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158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2715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nicipra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467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133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101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protili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07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00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063</w:t>
            </w:r>
            <w:proofErr w:type="gramEnd"/>
          </w:p>
        </w:tc>
      </w:tr>
      <w:tr w:rsidR="00BE50E0" w:rsidTr="009B72DA">
        <w:trPr>
          <w:trHeight w:val="255"/>
        </w:trPr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boxeti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063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312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0E0" w:rsidRDefault="00BE50E0" w:rsidP="009B72DA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2396</w:t>
            </w:r>
            <w:proofErr w:type="gramEnd"/>
          </w:p>
        </w:tc>
      </w:tr>
    </w:tbl>
    <w:p w:rsidR="000F663E" w:rsidRDefault="000F663E"/>
    <w:sectPr w:rsidR="000F663E" w:rsidSect="005B35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0E0"/>
    <w:rsid w:val="000F663E"/>
    <w:rsid w:val="00132D8E"/>
    <w:rsid w:val="001857A7"/>
    <w:rsid w:val="00346EAC"/>
    <w:rsid w:val="005B35EB"/>
    <w:rsid w:val="007F6299"/>
    <w:rsid w:val="00847FC3"/>
    <w:rsid w:val="008B54F6"/>
    <w:rsid w:val="00B30CAB"/>
    <w:rsid w:val="00BE50E0"/>
    <w:rsid w:val="00DB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0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DB2AE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2AE7"/>
    <w:rPr>
      <w:rFonts w:ascii="Tahoma" w:eastAsia="Times New Roman" w:hAnsi="Tahoma" w:cs="Tahoma"/>
      <w:sz w:val="16"/>
      <w:szCs w:val="1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0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DB2AE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2AE7"/>
    <w:rPr>
      <w:rFonts w:ascii="Tahoma" w:eastAsia="Times New Roman" w:hAnsi="Tahoma" w:cs="Tahoma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ardanalys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kim Ramsberg</dc:creator>
  <cp:lastModifiedBy>Joakim Ramsberg</cp:lastModifiedBy>
  <cp:revision>3</cp:revision>
  <dcterms:created xsi:type="dcterms:W3CDTF">2012-06-15T13:42:00Z</dcterms:created>
  <dcterms:modified xsi:type="dcterms:W3CDTF">2012-07-12T09:18:00Z</dcterms:modified>
</cp:coreProperties>
</file>